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i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| Determination of the relative expression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Cs w:val="21"/>
        </w:rPr>
        <w:t>structural genes and two MYB transcription factors involved in the anthocyanin biosynthesis pathway by qRT PCR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6"/>
        <w:gridCol w:w="787"/>
        <w:gridCol w:w="700"/>
        <w:gridCol w:w="900"/>
        <w:gridCol w:w="738"/>
        <w:gridCol w:w="937"/>
        <w:gridCol w:w="650"/>
        <w:gridCol w:w="938"/>
        <w:gridCol w:w="712"/>
        <w:gridCol w:w="71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</w:t>
            </w:r>
          </w:p>
        </w:tc>
        <w:tc>
          <w:tcPr>
            <w:tcW w:w="47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41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</w:t>
            </w:r>
          </w:p>
        </w:tc>
        <w:tc>
          <w:tcPr>
            <w:tcW w:w="53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44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</w:t>
            </w:r>
          </w:p>
        </w:tc>
        <w:tc>
          <w:tcPr>
            <w:tcW w:w="56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38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56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42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430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ndard dev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2900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41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3</w:t>
            </w:r>
          </w:p>
        </w:tc>
        <w:tc>
          <w:tcPr>
            <w:tcW w:w="44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67</w:t>
            </w:r>
          </w:p>
        </w:tc>
        <w:tc>
          <w:tcPr>
            <w:tcW w:w="5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79</w:t>
            </w:r>
          </w:p>
        </w:tc>
        <w:tc>
          <w:tcPr>
            <w:tcW w:w="38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221</w:t>
            </w:r>
          </w:p>
        </w:tc>
        <w:tc>
          <w:tcPr>
            <w:tcW w:w="43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3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5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55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27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3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3G079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8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63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6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029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609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3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1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7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211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MYB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234300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MYB2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3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2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7C44FB"/>
    <w:rsid w:val="10072BC1"/>
    <w:rsid w:val="2C7C44FB"/>
    <w:rsid w:val="44D570FB"/>
    <w:rsid w:val="4E8425BD"/>
    <w:rsid w:val="54F52EF8"/>
    <w:rsid w:val="6C8D2311"/>
    <w:rsid w:val="7E99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6:56:00Z</dcterms:created>
  <dc:creator>侯卿</dc:creator>
  <cp:lastModifiedBy>侯卿</cp:lastModifiedBy>
  <dcterms:modified xsi:type="dcterms:W3CDTF">2023-02-01T17:0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